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B68806" w14:textId="77777777" w:rsidR="00E07E7E" w:rsidRPr="001B7577" w:rsidRDefault="00E07E7E" w:rsidP="00E07E7E">
      <w:pPr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GoBack"/>
      <w:r w:rsidRPr="001B7577">
        <w:rPr>
          <w:rFonts w:ascii="Arial" w:hAnsi="Arial" w:cs="Arial"/>
          <w:b/>
          <w:bCs/>
          <w:sz w:val="24"/>
          <w:szCs w:val="24"/>
          <w:lang w:val="en-US"/>
        </w:rPr>
        <w:t>Supplementary tables and figures:</w:t>
      </w:r>
    </w:p>
    <w:bookmarkEnd w:id="0"/>
    <w:p w14:paraId="7E8D113D" w14:textId="77777777" w:rsidR="00E07E7E" w:rsidRPr="005949E5" w:rsidRDefault="00E07E7E" w:rsidP="00E07E7E">
      <w:pPr>
        <w:rPr>
          <w:rFonts w:ascii="Arial" w:hAnsi="Arial" w:cs="Arial"/>
          <w:b/>
          <w:sz w:val="24"/>
          <w:szCs w:val="24"/>
          <w:lang w:val="en-GB"/>
        </w:rPr>
      </w:pPr>
      <w:r w:rsidRPr="005949E5">
        <w:rPr>
          <w:rFonts w:ascii="Arial" w:hAnsi="Arial" w:cs="Arial"/>
          <w:b/>
          <w:sz w:val="24"/>
          <w:szCs w:val="24"/>
          <w:lang w:val="en-GB"/>
        </w:rPr>
        <w:t xml:space="preserve">Supplementary </w:t>
      </w:r>
      <w:r>
        <w:rPr>
          <w:rFonts w:ascii="Arial" w:hAnsi="Arial" w:cs="Arial"/>
          <w:b/>
          <w:sz w:val="24"/>
          <w:szCs w:val="24"/>
          <w:lang w:val="en-GB"/>
        </w:rPr>
        <w:t>t</w:t>
      </w:r>
      <w:r w:rsidRPr="005949E5">
        <w:rPr>
          <w:rFonts w:ascii="Arial" w:hAnsi="Arial" w:cs="Arial"/>
          <w:b/>
          <w:sz w:val="24"/>
          <w:szCs w:val="24"/>
          <w:lang w:val="en-GB"/>
        </w:rPr>
        <w:t xml:space="preserve">able 1: </w:t>
      </w:r>
    </w:p>
    <w:p w14:paraId="04DB40CF" w14:textId="77777777" w:rsidR="00E07E7E" w:rsidRPr="005949E5" w:rsidRDefault="00E07E7E" w:rsidP="00E07E7E">
      <w:pPr>
        <w:rPr>
          <w:rFonts w:ascii="Arial" w:hAnsi="Arial" w:cs="Arial"/>
          <w:sz w:val="24"/>
          <w:szCs w:val="24"/>
          <w:lang w:val="en-GB"/>
        </w:rPr>
      </w:pPr>
      <w:r w:rsidRPr="005949E5">
        <w:rPr>
          <w:rFonts w:ascii="Arial" w:hAnsi="Arial" w:cs="Arial"/>
          <w:sz w:val="24"/>
          <w:szCs w:val="24"/>
          <w:lang w:val="en-GB"/>
        </w:rPr>
        <w:t>Primers used in qPCR</w:t>
      </w:r>
    </w:p>
    <w:tbl>
      <w:tblPr>
        <w:tblpPr w:leftFromText="180" w:rightFromText="180" w:vertAnchor="text" w:horzAnchor="page" w:tblpXSpec="center" w:tblpY="348"/>
        <w:tblW w:w="8931" w:type="dxa"/>
        <w:tblLayout w:type="fixed"/>
        <w:tblLook w:val="0600" w:firstRow="0" w:lastRow="0" w:firstColumn="0" w:lastColumn="0" w:noHBand="1" w:noVBand="1"/>
      </w:tblPr>
      <w:tblGrid>
        <w:gridCol w:w="1134"/>
        <w:gridCol w:w="3906"/>
        <w:gridCol w:w="3607"/>
        <w:gridCol w:w="284"/>
      </w:tblGrid>
      <w:tr w:rsidR="00E07E7E" w:rsidRPr="00CC64DE" w14:paraId="63568084" w14:textId="77777777" w:rsidTr="00D4743D">
        <w:trPr>
          <w:trHeight w:val="33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51EB30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C64DE">
              <w:rPr>
                <w:rFonts w:ascii="Arial" w:hAnsi="Arial" w:cs="Arial"/>
                <w:b/>
                <w:bCs/>
                <w:lang w:val="en-GB"/>
              </w:rPr>
              <w:t>Gene</w:t>
            </w:r>
          </w:p>
        </w:tc>
        <w:tc>
          <w:tcPr>
            <w:tcW w:w="39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86DCC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C64DE">
              <w:rPr>
                <w:rFonts w:ascii="Arial" w:hAnsi="Arial" w:cs="Arial"/>
                <w:b/>
                <w:bCs/>
                <w:lang w:val="en-GB"/>
              </w:rPr>
              <w:t>Forward Primer</w:t>
            </w:r>
          </w:p>
        </w:tc>
        <w:tc>
          <w:tcPr>
            <w:tcW w:w="36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91163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C64DE">
              <w:rPr>
                <w:rFonts w:ascii="Arial" w:hAnsi="Arial" w:cs="Arial"/>
                <w:b/>
                <w:bCs/>
                <w:lang w:val="en-GB"/>
              </w:rPr>
              <w:t>Reverse Primer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 w14:paraId="34FCDA7B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E07E7E" w:rsidRPr="00CC64DE" w14:paraId="436EB393" w14:textId="77777777" w:rsidTr="00D4743D">
        <w:tc>
          <w:tcPr>
            <w:tcW w:w="1134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8D2E02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CC64DE">
              <w:rPr>
                <w:rFonts w:ascii="Arial" w:hAnsi="Arial" w:cs="Arial"/>
                <w:b/>
                <w:bCs/>
                <w:i/>
                <w:iCs/>
                <w:lang w:val="en-GB"/>
              </w:rPr>
              <w:t>HPRT1</w:t>
            </w:r>
          </w:p>
        </w:tc>
        <w:tc>
          <w:tcPr>
            <w:tcW w:w="390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AC557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GAAAAGGACCCCACGAAGTGT</w:t>
            </w:r>
          </w:p>
        </w:tc>
        <w:tc>
          <w:tcPr>
            <w:tcW w:w="360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16071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 xml:space="preserve">AGTCAAGGGCATATCCTACAACA 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shd w:val="clear" w:color="auto" w:fill="FFFFFF"/>
          </w:tcPr>
          <w:p w14:paraId="3B3D8D9E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E07E7E" w:rsidRPr="00CC64DE" w14:paraId="7B048E49" w14:textId="77777777" w:rsidTr="00D4743D"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BEBB1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CC64DE">
              <w:rPr>
                <w:rFonts w:ascii="Arial" w:hAnsi="Arial" w:cs="Arial"/>
                <w:b/>
                <w:bCs/>
                <w:i/>
                <w:iCs/>
                <w:lang w:val="en-GB"/>
              </w:rPr>
              <w:t>18S</w:t>
            </w:r>
          </w:p>
        </w:tc>
        <w:tc>
          <w:tcPr>
            <w:tcW w:w="39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D9E3F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GCTTAATTTGACTCAACACGGGA</w:t>
            </w:r>
          </w:p>
        </w:tc>
        <w:tc>
          <w:tcPr>
            <w:tcW w:w="36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CB286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AGCTATCAATCTGTCAATCCTGTC</w:t>
            </w:r>
          </w:p>
        </w:tc>
        <w:tc>
          <w:tcPr>
            <w:tcW w:w="284" w:type="dxa"/>
          </w:tcPr>
          <w:p w14:paraId="3B099E24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E07E7E" w:rsidRPr="00CC64DE" w14:paraId="7222B2DB" w14:textId="77777777" w:rsidTr="00D4743D"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38419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CC64DE">
              <w:rPr>
                <w:rFonts w:ascii="Arial" w:hAnsi="Arial" w:cs="Arial"/>
                <w:b/>
                <w:bCs/>
                <w:i/>
                <w:iCs/>
                <w:lang w:val="en-GB"/>
              </w:rPr>
              <w:t>RORC</w:t>
            </w:r>
          </w:p>
        </w:tc>
        <w:tc>
          <w:tcPr>
            <w:tcW w:w="39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F9D67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GTGGGGACAAGTCGTCTGG</w:t>
            </w:r>
          </w:p>
        </w:tc>
        <w:tc>
          <w:tcPr>
            <w:tcW w:w="3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66F07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AGTGCTGGCATCGGTTTCG</w:t>
            </w:r>
          </w:p>
        </w:tc>
        <w:tc>
          <w:tcPr>
            <w:tcW w:w="284" w:type="dxa"/>
            <w:shd w:val="clear" w:color="auto" w:fill="FFFFFF"/>
          </w:tcPr>
          <w:p w14:paraId="369E4DFD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E07E7E" w:rsidRPr="00CC64DE" w14:paraId="467FD383" w14:textId="77777777" w:rsidTr="00D4743D"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4747E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CC64DE">
              <w:rPr>
                <w:rFonts w:ascii="Arial" w:hAnsi="Arial" w:cs="Arial"/>
                <w:b/>
                <w:bCs/>
                <w:i/>
                <w:iCs/>
                <w:lang w:val="en-GB"/>
              </w:rPr>
              <w:t>CCR6</w:t>
            </w:r>
          </w:p>
        </w:tc>
        <w:tc>
          <w:tcPr>
            <w:tcW w:w="39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5E635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CCTGACTTGCATTAGCATGGA</w:t>
            </w:r>
          </w:p>
        </w:tc>
        <w:tc>
          <w:tcPr>
            <w:tcW w:w="3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D5054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GCGGTAGTGTTCTGGATCGG</w:t>
            </w:r>
          </w:p>
        </w:tc>
        <w:tc>
          <w:tcPr>
            <w:tcW w:w="284" w:type="dxa"/>
            <w:shd w:val="clear" w:color="auto" w:fill="FFFFFF"/>
          </w:tcPr>
          <w:p w14:paraId="323F6E86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E07E7E" w:rsidRPr="00CC64DE" w14:paraId="724FBC3D" w14:textId="77777777" w:rsidTr="00D4743D"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21159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CC64DE">
              <w:rPr>
                <w:rFonts w:ascii="Arial" w:hAnsi="Arial" w:cs="Arial"/>
                <w:b/>
                <w:bCs/>
                <w:i/>
                <w:iCs/>
                <w:lang w:val="en-GB"/>
              </w:rPr>
              <w:t>IL2</w:t>
            </w:r>
          </w:p>
        </w:tc>
        <w:tc>
          <w:tcPr>
            <w:tcW w:w="39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0451E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AGAACTCAAACCTCTGGAGGAAG</w:t>
            </w:r>
          </w:p>
        </w:tc>
        <w:tc>
          <w:tcPr>
            <w:tcW w:w="3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87C2B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GCTGTCTCATCAGCATATTCACAC</w:t>
            </w:r>
          </w:p>
        </w:tc>
        <w:tc>
          <w:tcPr>
            <w:tcW w:w="284" w:type="dxa"/>
            <w:shd w:val="clear" w:color="auto" w:fill="FFFFFF"/>
          </w:tcPr>
          <w:p w14:paraId="0E306999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E07E7E" w:rsidRPr="00CC64DE" w14:paraId="1919D23E" w14:textId="77777777" w:rsidTr="00D4743D"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5700F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CC64DE">
              <w:rPr>
                <w:rFonts w:ascii="Arial" w:hAnsi="Arial" w:cs="Arial"/>
                <w:b/>
                <w:bCs/>
                <w:i/>
                <w:iCs/>
                <w:lang w:val="en-GB"/>
              </w:rPr>
              <w:t>FOXP3</w:t>
            </w:r>
          </w:p>
        </w:tc>
        <w:tc>
          <w:tcPr>
            <w:tcW w:w="39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8F20D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AACAGCACATTCCCAGAGTTCCT</w:t>
            </w:r>
          </w:p>
        </w:tc>
        <w:tc>
          <w:tcPr>
            <w:tcW w:w="36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AA747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CATTGAGTGTCCGCTGCTTCT</w:t>
            </w:r>
          </w:p>
        </w:tc>
        <w:tc>
          <w:tcPr>
            <w:tcW w:w="284" w:type="dxa"/>
          </w:tcPr>
          <w:p w14:paraId="47801E5E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E07E7E" w:rsidRPr="00CC64DE" w14:paraId="1E69CAE8" w14:textId="77777777" w:rsidTr="00D4743D"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3630D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CC64DE">
              <w:rPr>
                <w:rFonts w:ascii="Arial" w:hAnsi="Arial" w:cs="Arial"/>
                <w:b/>
                <w:bCs/>
                <w:i/>
                <w:iCs/>
                <w:lang w:val="en-GB"/>
              </w:rPr>
              <w:t>HIF1A</w:t>
            </w:r>
          </w:p>
        </w:tc>
        <w:tc>
          <w:tcPr>
            <w:tcW w:w="39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BAAFD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TATGAGCCAGAAGAACTTTTAGGC</w:t>
            </w:r>
          </w:p>
        </w:tc>
        <w:tc>
          <w:tcPr>
            <w:tcW w:w="36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B6768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CACCTCTTTTGGCAAGCATCCTG</w:t>
            </w:r>
          </w:p>
        </w:tc>
        <w:tc>
          <w:tcPr>
            <w:tcW w:w="284" w:type="dxa"/>
          </w:tcPr>
          <w:p w14:paraId="2E3ABCCD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E07E7E" w:rsidRPr="00CC64DE" w14:paraId="0B5E270A" w14:textId="77777777" w:rsidTr="00D4743D">
        <w:trPr>
          <w:trHeight w:val="528"/>
        </w:trPr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9F63A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CC64DE">
              <w:rPr>
                <w:rFonts w:ascii="Arial" w:hAnsi="Arial" w:cs="Arial"/>
                <w:b/>
                <w:bCs/>
                <w:i/>
                <w:iCs/>
                <w:lang w:val="en-GB"/>
              </w:rPr>
              <w:t>STAT3</w:t>
            </w:r>
          </w:p>
        </w:tc>
        <w:tc>
          <w:tcPr>
            <w:tcW w:w="3906" w:type="dxa"/>
            <w:tcMar>
              <w:top w:w="0" w:type="dxa"/>
              <w:left w:w="0" w:type="dxa"/>
              <w:bottom w:w="0" w:type="dxa"/>
              <w:right w:w="0" w:type="dxa"/>
            </w:tcMar>
          </w:tcPr>
          <w:tbl>
            <w:tblPr>
              <w:tblW w:w="3195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3195"/>
            </w:tblGrid>
            <w:tr w:rsidR="00E07E7E" w:rsidRPr="00CC64DE" w14:paraId="49A7EEA5" w14:textId="77777777" w:rsidTr="00D4743D">
              <w:trPr>
                <w:trHeight w:val="390"/>
              </w:trPr>
              <w:tc>
                <w:tcPr>
                  <w:tcW w:w="3195" w:type="dxa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14:paraId="3C880801" w14:textId="77777777" w:rsidR="00E07E7E" w:rsidRPr="00CC64DE" w:rsidRDefault="00E07E7E" w:rsidP="001B7577">
                  <w:pPr>
                    <w:framePr w:hSpace="180" w:wrap="around" w:vAnchor="text" w:hAnchor="page" w:xAlign="center" w:y="348"/>
                    <w:spacing w:line="240" w:lineRule="auto"/>
                    <w:rPr>
                      <w:rFonts w:ascii="Arial" w:hAnsi="Arial" w:cs="Arial"/>
                      <w:lang w:val="en-GB"/>
                    </w:rPr>
                  </w:pPr>
                  <w:r w:rsidRPr="00CC64DE">
                    <w:rPr>
                      <w:rFonts w:ascii="Arial" w:hAnsi="Arial" w:cs="Arial"/>
                      <w:lang w:val="en-GB"/>
                    </w:rPr>
                    <w:t>GATCCAGTCCGTGGAACCAT</w:t>
                  </w:r>
                </w:p>
              </w:tc>
            </w:tr>
          </w:tbl>
          <w:p w14:paraId="4A7B1971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6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BD44C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ATAGCCCATGATGATTTCAGCAA</w:t>
            </w:r>
          </w:p>
        </w:tc>
        <w:tc>
          <w:tcPr>
            <w:tcW w:w="284" w:type="dxa"/>
          </w:tcPr>
          <w:p w14:paraId="625C560D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E07E7E" w:rsidRPr="00CC64DE" w14:paraId="28D8CCC4" w14:textId="77777777" w:rsidTr="00D4743D"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C56D7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CC64DE">
              <w:rPr>
                <w:rFonts w:ascii="Arial" w:hAnsi="Arial" w:cs="Arial"/>
                <w:b/>
                <w:bCs/>
                <w:i/>
                <w:iCs/>
                <w:lang w:val="en-GB"/>
              </w:rPr>
              <w:t>EP300</w:t>
            </w:r>
          </w:p>
        </w:tc>
        <w:tc>
          <w:tcPr>
            <w:tcW w:w="39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C5664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GGCCTAAACTCTCATCTC</w:t>
            </w:r>
          </w:p>
        </w:tc>
        <w:tc>
          <w:tcPr>
            <w:tcW w:w="36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AFD76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TCTGGTAAGTCGTGCTCCAA</w:t>
            </w:r>
          </w:p>
        </w:tc>
        <w:tc>
          <w:tcPr>
            <w:tcW w:w="284" w:type="dxa"/>
          </w:tcPr>
          <w:p w14:paraId="2F1A8E7B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E07E7E" w:rsidRPr="00CC64DE" w14:paraId="2FF46E3C" w14:textId="77777777" w:rsidTr="00D4743D"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44B01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CC64DE">
              <w:rPr>
                <w:rFonts w:ascii="Arial" w:hAnsi="Arial" w:cs="Arial"/>
                <w:b/>
                <w:bCs/>
                <w:i/>
                <w:iCs/>
                <w:lang w:val="en-GB"/>
              </w:rPr>
              <w:t>EGLN3</w:t>
            </w:r>
          </w:p>
        </w:tc>
        <w:tc>
          <w:tcPr>
            <w:tcW w:w="39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E2A00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CTGGGCAAATACTACGTCAAGG</w:t>
            </w:r>
          </w:p>
        </w:tc>
        <w:tc>
          <w:tcPr>
            <w:tcW w:w="36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E042A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lang w:val="en-GB"/>
              </w:rPr>
              <w:t>GACCATCACCGTTGGGGTT</w:t>
            </w:r>
          </w:p>
        </w:tc>
        <w:tc>
          <w:tcPr>
            <w:tcW w:w="284" w:type="dxa"/>
          </w:tcPr>
          <w:p w14:paraId="3BC281A5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E07E7E" w:rsidRPr="00CC64DE" w14:paraId="17D65B58" w14:textId="77777777" w:rsidTr="00D4743D"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5BEB9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CC64DE">
              <w:rPr>
                <w:rFonts w:ascii="Arial" w:hAnsi="Arial" w:cs="Arial"/>
                <w:b/>
                <w:bCs/>
                <w:i/>
                <w:iCs/>
                <w:lang w:val="en-GB"/>
              </w:rPr>
              <w:t>GITR</w:t>
            </w:r>
          </w:p>
        </w:tc>
        <w:tc>
          <w:tcPr>
            <w:tcW w:w="39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2B19F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color w:val="000000"/>
              </w:rPr>
              <w:t>CAGTCCCAGGGGAAATTCAGT</w:t>
            </w:r>
          </w:p>
        </w:tc>
        <w:tc>
          <w:tcPr>
            <w:tcW w:w="36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5089D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color w:val="000000"/>
              </w:rPr>
              <w:t>GAACACAGTGAGAAACCCGAA</w:t>
            </w:r>
          </w:p>
        </w:tc>
        <w:tc>
          <w:tcPr>
            <w:tcW w:w="284" w:type="dxa"/>
          </w:tcPr>
          <w:p w14:paraId="7BE83F6E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E07E7E" w:rsidRPr="00CC64DE" w14:paraId="48E192A9" w14:textId="77777777" w:rsidTr="00D4743D"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7B0687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CC64DE">
              <w:rPr>
                <w:rFonts w:ascii="Arial" w:hAnsi="Arial" w:cs="Arial"/>
                <w:b/>
                <w:bCs/>
                <w:i/>
                <w:iCs/>
                <w:lang w:val="en-GB"/>
              </w:rPr>
              <w:t>CTLA4</w:t>
            </w:r>
          </w:p>
        </w:tc>
        <w:tc>
          <w:tcPr>
            <w:tcW w:w="390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B62E6E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color w:val="000000"/>
              </w:rPr>
              <w:t>ACGGGACTCTACATCTGCAAGG</w:t>
            </w:r>
          </w:p>
        </w:tc>
        <w:tc>
          <w:tcPr>
            <w:tcW w:w="360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1FED15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C64DE">
              <w:rPr>
                <w:rFonts w:ascii="Arial" w:hAnsi="Arial" w:cs="Arial"/>
                <w:color w:val="000000"/>
              </w:rPr>
              <w:t>GGAGGAAGTCAGAATCTGGGCA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ED6FE2A" w14:textId="77777777" w:rsidR="00E07E7E" w:rsidRPr="00CC64DE" w:rsidRDefault="00E07E7E" w:rsidP="00D4743D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</w:tbl>
    <w:p w14:paraId="10C42B8C" w14:textId="77777777" w:rsidR="00E07E7E" w:rsidRPr="00CC64DE" w:rsidRDefault="00E07E7E" w:rsidP="00E07E7E">
      <w:pPr>
        <w:rPr>
          <w:rFonts w:ascii="Arial" w:hAnsi="Arial" w:cs="Arial"/>
          <w:bCs/>
          <w:sz w:val="24"/>
          <w:szCs w:val="24"/>
          <w:lang w:val="en-US"/>
        </w:rPr>
      </w:pPr>
    </w:p>
    <w:p w14:paraId="50C75EA5" w14:textId="77777777" w:rsidR="00E07E7E" w:rsidRPr="00CC64DE" w:rsidRDefault="00E07E7E" w:rsidP="00E07E7E">
      <w:pPr>
        <w:rPr>
          <w:rFonts w:ascii="Arial" w:hAnsi="Arial" w:cs="Arial"/>
          <w:bCs/>
          <w:sz w:val="24"/>
          <w:szCs w:val="24"/>
          <w:lang w:val="en-US"/>
        </w:rPr>
      </w:pPr>
    </w:p>
    <w:p w14:paraId="40C764E3" w14:textId="77777777" w:rsidR="00E07E7E" w:rsidRDefault="00E07E7E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0B86B00B" w14:textId="10D46F88" w:rsidR="00E07E7E" w:rsidRPr="00CC64DE" w:rsidRDefault="00E07E7E" w:rsidP="00E07E7E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CC64D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2: </w:t>
      </w:r>
    </w:p>
    <w:p w14:paraId="491C5024" w14:textId="77777777" w:rsidR="00E07E7E" w:rsidRPr="00CC64DE" w:rsidRDefault="00E07E7E" w:rsidP="00E07E7E">
      <w:pPr>
        <w:rPr>
          <w:rFonts w:ascii="Arial" w:hAnsi="Arial" w:cs="Arial"/>
          <w:bCs/>
          <w:sz w:val="24"/>
          <w:szCs w:val="24"/>
          <w:lang w:val="en-US"/>
        </w:rPr>
      </w:pPr>
      <w:r w:rsidRPr="00CC64DE">
        <w:rPr>
          <w:rFonts w:ascii="Arial" w:hAnsi="Arial" w:cs="Arial"/>
          <w:bCs/>
          <w:sz w:val="24"/>
          <w:szCs w:val="24"/>
          <w:lang w:val="en-US"/>
        </w:rPr>
        <w:t>Differently expressed genes between sequenced samples from TAMG and TFH-MG groups.</w:t>
      </w:r>
    </w:p>
    <w:tbl>
      <w:tblPr>
        <w:tblW w:w="135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060"/>
        <w:gridCol w:w="1350"/>
        <w:gridCol w:w="990"/>
        <w:gridCol w:w="8490"/>
      </w:tblGrid>
      <w:tr w:rsidR="00E07E7E" w:rsidRPr="00CC64DE" w14:paraId="2D5C52CF" w14:textId="77777777" w:rsidTr="00D4743D">
        <w:trPr>
          <w:trHeight w:val="315"/>
        </w:trPr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4D1E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6226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  <w:t>log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150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tr-TR"/>
              </w:rPr>
              <w:t xml:space="preserve">Std. Err. Log2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D95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tr-TR"/>
              </w:rPr>
              <w:t>q Value</w:t>
            </w:r>
          </w:p>
        </w:tc>
        <w:tc>
          <w:tcPr>
            <w:tcW w:w="8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18B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E07E7E" w:rsidRPr="00CC64DE" w14:paraId="0AE0C6BF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1A97D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F587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  <w:t>(Fold Chang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B2311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  <w:t>(Fold Chang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3A16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8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A41F1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</w:p>
        </w:tc>
      </w:tr>
      <w:tr w:rsidR="00E07E7E" w:rsidRPr="00CC64DE" w14:paraId="61BE111E" w14:textId="77777777" w:rsidTr="00D4743D">
        <w:trPr>
          <w:trHeight w:val="315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3B2A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BC1D3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B9C9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5.4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33DB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.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183F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000</w:t>
            </w:r>
          </w:p>
        </w:tc>
        <w:tc>
          <w:tcPr>
            <w:tcW w:w="8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11DD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BC1D3D (TBC1 domain family member 3D)</w:t>
            </w:r>
          </w:p>
        </w:tc>
      </w:tr>
      <w:tr w:rsidR="00E07E7E" w:rsidRPr="00CC64DE" w14:paraId="208A3F22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90D3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BC1D3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E231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5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4F15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DE4D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000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0B9C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BC1D3I (TBC1 domain family member 3I)</w:t>
            </w:r>
          </w:p>
        </w:tc>
      </w:tr>
      <w:tr w:rsidR="00E07E7E" w:rsidRPr="00CC64DE" w14:paraId="7C362170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BE8F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BC1D3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7188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5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325D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1052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000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016B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BC1D3K (TBC1 domain family member 3K)</w:t>
            </w:r>
          </w:p>
        </w:tc>
      </w:tr>
      <w:tr w:rsidR="00E07E7E" w:rsidRPr="00CC64DE" w14:paraId="2F834502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AF09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NORA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D517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5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D7FA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7F25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032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6283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NORA20 (small nucleolar RNA, H/ACA box 20)</w:t>
            </w:r>
          </w:p>
        </w:tc>
      </w:tr>
      <w:tr w:rsidR="00E07E7E" w:rsidRPr="00CC64DE" w14:paraId="7874A7E1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3CA9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NORA71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FE8E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5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5B4A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E738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036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382B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NORA71D (small nucleolar RNA, H/ACA box 71D)</w:t>
            </w:r>
          </w:p>
        </w:tc>
      </w:tr>
      <w:tr w:rsidR="00E07E7E" w:rsidRPr="00CC64DE" w14:paraId="0CBDFF41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4FE9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NORD15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6A26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4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F8BD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48B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045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ACEE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NORD15A (small nucleolar RNA, C/D box 15A)</w:t>
            </w:r>
          </w:p>
        </w:tc>
      </w:tr>
      <w:tr w:rsidR="00E07E7E" w:rsidRPr="00CC64DE" w14:paraId="16CA6DCF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1D74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NORA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D7DC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3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0257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A145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003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897D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NORA11 (small nucleolar RNA, H/ACA box 11)</w:t>
            </w:r>
          </w:p>
        </w:tc>
      </w:tr>
      <w:tr w:rsidR="00E07E7E" w:rsidRPr="00CC64DE" w14:paraId="34EA6137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592A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NORA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9E97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3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C3ED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0FFF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046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8C9E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NORA8 (small nucleolar RNA, H/ACA box 8)</w:t>
            </w:r>
          </w:p>
        </w:tc>
      </w:tr>
      <w:tr w:rsidR="00E07E7E" w:rsidRPr="00CC64DE" w14:paraId="76D90507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5053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LOC7289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55B9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3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5E51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278A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006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9201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LOC728989 (phosphodiesterase 4D interacting protein pseudogene)</w:t>
            </w:r>
          </w:p>
        </w:tc>
      </w:tr>
      <w:tr w:rsidR="00E07E7E" w:rsidRPr="00CC64DE" w14:paraId="39A8A43D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E77C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SD17B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6952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3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5092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CC7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024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48B1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SD17B3 (hydroxysteroid 17-beta dehydrogenase 3)</w:t>
            </w:r>
          </w:p>
        </w:tc>
      </w:tr>
      <w:tr w:rsidR="00E07E7E" w:rsidRPr="00CC64DE" w14:paraId="71FF0DAE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8E41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NORD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222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3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8057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6B77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023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7040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NORD17 (small nucleolar RNA, C/D box 17)</w:t>
            </w:r>
          </w:p>
        </w:tc>
      </w:tr>
      <w:tr w:rsidR="00E07E7E" w:rsidRPr="00CC64DE" w14:paraId="1E3562DC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C285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FCR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615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3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9467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18CB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020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1ABB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FCRL2 (Fc receptor like 2)</w:t>
            </w:r>
          </w:p>
        </w:tc>
      </w:tr>
      <w:tr w:rsidR="00E07E7E" w:rsidRPr="00CC64DE" w14:paraId="6F980DC1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4D1F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FAM15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3E69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F2B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96FA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022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CD1F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FAM153A (family with sequence similarity 153 member A)</w:t>
            </w:r>
          </w:p>
        </w:tc>
      </w:tr>
      <w:tr w:rsidR="00E07E7E" w:rsidRPr="00CC64DE" w14:paraId="21CF26CB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89BE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OSBPL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15C4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CE94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DD74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0.049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953D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OSBPL10 (oxysterol binding protein like 10)</w:t>
            </w:r>
          </w:p>
        </w:tc>
      </w:tr>
      <w:tr w:rsidR="00E07E7E" w:rsidRPr="00CC64DE" w14:paraId="5DAB1F4F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0739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OU6F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E881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2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6BB0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1C1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15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D646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POU6F1 (POU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lass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6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homeobox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1)</w:t>
            </w:r>
          </w:p>
        </w:tc>
      </w:tr>
      <w:tr w:rsidR="00E07E7E" w:rsidRPr="00CC64DE" w14:paraId="4885C0AE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F86A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FLT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9E67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891E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2A7A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1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5759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FLT4 (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fms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related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receptor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tyrosin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kinas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4)</w:t>
            </w:r>
          </w:p>
        </w:tc>
      </w:tr>
      <w:tr w:rsidR="00E07E7E" w:rsidRPr="00CC64DE" w14:paraId="447D69CA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BAC3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MRNI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A5BB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tr-TR"/>
              </w:rPr>
              <w:t>1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B712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19F6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0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C5E9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MRNIP (MRN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mplex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interacting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protein)</w:t>
            </w:r>
          </w:p>
        </w:tc>
      </w:tr>
      <w:tr w:rsidR="00E07E7E" w:rsidRPr="00CC64DE" w14:paraId="46B51107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44D3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RK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0F59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81C1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9A57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29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AB30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PRKCE (protein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kinas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C epsilon)</w:t>
            </w:r>
          </w:p>
        </w:tc>
      </w:tr>
      <w:tr w:rsidR="00E07E7E" w:rsidRPr="00CC64DE" w14:paraId="4A6FE520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030D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ZMA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C477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F2A8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E050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29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2944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ZMAT1 (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zinc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finger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matrin-typ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1)</w:t>
            </w:r>
          </w:p>
        </w:tc>
      </w:tr>
      <w:tr w:rsidR="00E07E7E" w:rsidRPr="00CC64DE" w14:paraId="349B713E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EB25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LRRK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C135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F521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DBF7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44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5890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LRRK2 (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leucin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rich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repeat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kinas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2)</w:t>
            </w:r>
          </w:p>
        </w:tc>
      </w:tr>
      <w:tr w:rsidR="00E07E7E" w:rsidRPr="00CC64DE" w14:paraId="6041C910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24B3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PFIB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C451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105F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E826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24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D943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PPFIBP2 (PPFIA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binding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protein 2)</w:t>
            </w:r>
          </w:p>
        </w:tc>
      </w:tr>
      <w:tr w:rsidR="00E07E7E" w:rsidRPr="00CC64DE" w14:paraId="42C89E7C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4FF7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LOC3897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98D0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347D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597B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5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94C2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LOC389765 (kinesin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family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member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27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seudogen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)</w:t>
            </w:r>
          </w:p>
        </w:tc>
      </w:tr>
      <w:tr w:rsidR="00E07E7E" w:rsidRPr="00CC64DE" w14:paraId="797B4B43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C3E1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PIP5K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577F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64EC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9E02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22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7856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PIP5K1 (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diphosphoinositol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entakisphosphat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kinas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1)</w:t>
            </w:r>
          </w:p>
        </w:tc>
      </w:tr>
      <w:tr w:rsidR="00E07E7E" w:rsidRPr="00CC64DE" w14:paraId="38EDCA4E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493F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AC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ABC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2251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6C66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49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38FC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ACCS (1-aminocyclopropane-1-carboxylate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ynthas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homolog)</w:t>
            </w:r>
          </w:p>
        </w:tc>
      </w:tr>
      <w:tr w:rsidR="00E07E7E" w:rsidRPr="00CC64DE" w14:paraId="7F43D619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D301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777A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39F1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BC5A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8E75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</w:p>
        </w:tc>
      </w:tr>
      <w:tr w:rsidR="00E07E7E" w:rsidRPr="00CC64DE" w14:paraId="478B99C5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74BE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GATA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7A0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2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8886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68CC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10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5E70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GATA3 (GATA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binding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protein 3)</w:t>
            </w:r>
          </w:p>
        </w:tc>
      </w:tr>
      <w:tr w:rsidR="00E07E7E" w:rsidRPr="00CC64DE" w14:paraId="6DD83354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056A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LK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A51A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2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980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5C17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1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D69D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PLK1 (polo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lik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kinas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1)</w:t>
            </w:r>
          </w:p>
        </w:tc>
      </w:tr>
      <w:tr w:rsidR="00E07E7E" w:rsidRPr="00CC64DE" w14:paraId="5125CDA8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05BE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LC7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16FA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1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3D3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B934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44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B40A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LC7A5 (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olut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arrier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family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7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member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5)</w:t>
            </w:r>
          </w:p>
        </w:tc>
      </w:tr>
      <w:tr w:rsidR="00E07E7E" w:rsidRPr="00CC64DE" w14:paraId="77D3FA6C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80B2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BORCS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FE4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1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22C4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652F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24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ADD1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BORCS8 (BLOC-1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related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mplex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ubunit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8)</w:t>
            </w:r>
          </w:p>
        </w:tc>
      </w:tr>
      <w:tr w:rsidR="00E07E7E" w:rsidRPr="00CC64DE" w14:paraId="740B2A11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F6B9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LC35E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E9DA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1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377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F5CC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6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3D5E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LC35E3 (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olut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arrier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family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35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member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E3)</w:t>
            </w:r>
          </w:p>
        </w:tc>
      </w:tr>
      <w:tr w:rsidR="00E07E7E" w:rsidRPr="00CC64DE" w14:paraId="7BBC0089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D62B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SB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2388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1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189C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EA6C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37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EB3B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SBP3 (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ingl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tranded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DNA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binding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protein 3)</w:t>
            </w:r>
          </w:p>
        </w:tc>
      </w:tr>
      <w:tr w:rsidR="00E07E7E" w:rsidRPr="00CC64DE" w14:paraId="570E2ED9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7A42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JP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24CB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7277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F63B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20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F558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JPT1 (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Jupiter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microtubul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associated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homolog 1)</w:t>
            </w:r>
          </w:p>
        </w:tc>
      </w:tr>
      <w:tr w:rsidR="00E07E7E" w:rsidRPr="00CC64DE" w14:paraId="688250D4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1AAA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OLR2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D1CF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1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DB2C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132E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20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B0A4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POLR2A (RNA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olymeras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II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ubunit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A)</w:t>
            </w:r>
          </w:p>
        </w:tc>
      </w:tr>
      <w:tr w:rsidR="00E07E7E" w:rsidRPr="00CC64DE" w14:paraId="536DFDE5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B944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HG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6742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1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04A1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4A0F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0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1CC9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HGDH (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hosphoglycerat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dehydrogenas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)</w:t>
            </w:r>
          </w:p>
        </w:tc>
      </w:tr>
      <w:tr w:rsidR="00E07E7E" w:rsidRPr="00CC64DE" w14:paraId="281432C3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20D8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DK2A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DDED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B6AD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BBC7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0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8C38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DK2AP2 (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yclin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dependent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kinas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2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associated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protein 2)</w:t>
            </w:r>
          </w:p>
        </w:tc>
      </w:tr>
      <w:tr w:rsidR="00E07E7E" w:rsidRPr="00CC64DE" w14:paraId="2C10F980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2454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BCL2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7AE9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1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3906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891A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49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6FD4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BCL2L1 (BCL2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lik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1)</w:t>
            </w:r>
          </w:p>
        </w:tc>
      </w:tr>
      <w:tr w:rsidR="00E07E7E" w:rsidRPr="00CC64DE" w14:paraId="73082662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630B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MA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51AC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1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018F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AF21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24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5934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MAZ (MYC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associated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zinc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finger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protein)</w:t>
            </w:r>
          </w:p>
        </w:tc>
      </w:tr>
      <w:tr w:rsidR="00E07E7E" w:rsidRPr="00CC64DE" w14:paraId="7FFFD1D6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7F9B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DE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167B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1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36DE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8F62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0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66F1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SDE2 (SDE2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telomer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maintenanc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homolog)</w:t>
            </w:r>
          </w:p>
        </w:tc>
      </w:tr>
      <w:tr w:rsidR="00E07E7E" w:rsidRPr="00CC64DE" w14:paraId="4F32E76A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F7FB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ROSE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07C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1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AACB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F766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1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F319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ROSER1 (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rolin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and serine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rich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1)</w:t>
            </w:r>
          </w:p>
        </w:tc>
      </w:tr>
      <w:tr w:rsidR="00E07E7E" w:rsidRPr="00CC64DE" w14:paraId="3ABE0604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A579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F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F63C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4F91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132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1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1F06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FUS (FUS RNA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binding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protein)</w:t>
            </w:r>
          </w:p>
        </w:tc>
      </w:tr>
      <w:tr w:rsidR="00E07E7E" w:rsidRPr="00CC64DE" w14:paraId="13AC6A11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A351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ZMIZ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286D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BACF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6F8A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46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E0E4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ZMIZ1 (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zinc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finger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MIZ-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typ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ntaining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1)</w:t>
            </w:r>
          </w:p>
        </w:tc>
      </w:tr>
      <w:tr w:rsidR="00E07E7E" w:rsidRPr="00CC64DE" w14:paraId="20871AF9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BC8E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ASF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7E2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C36E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2E12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32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63F2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ASF1A (anti-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ilencing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function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1A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histon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haperon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)</w:t>
            </w:r>
          </w:p>
        </w:tc>
      </w:tr>
      <w:tr w:rsidR="00E07E7E" w:rsidRPr="00CC64DE" w14:paraId="15E02BEB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970C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RAVE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AA56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6C3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BAE4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0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98EA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RAVER1 (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ribonucleoprotein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, PTB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binding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1)</w:t>
            </w:r>
          </w:p>
        </w:tc>
      </w:tr>
      <w:tr w:rsidR="00E07E7E" w:rsidRPr="00CC64DE" w14:paraId="1E929234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80DB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ARF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2B06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5A5F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DC81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1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3394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ARF6 (ADP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ribosylation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factor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6)</w:t>
            </w:r>
          </w:p>
        </w:tc>
      </w:tr>
      <w:tr w:rsidR="00E07E7E" w:rsidRPr="00CC64DE" w14:paraId="6DB83D12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9BC5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NOT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CE54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266F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59D2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44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C3E7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CNOT11 (CCR4-NOT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transcription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mplex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ubunit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11)</w:t>
            </w:r>
          </w:p>
        </w:tc>
      </w:tr>
      <w:tr w:rsidR="00E07E7E" w:rsidRPr="00CC64DE" w14:paraId="184A9722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D8AB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ARPC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FF25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2546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F1EF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5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08E8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ARPC5 (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actin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related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protein 2/3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mplex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ubunit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5)</w:t>
            </w:r>
          </w:p>
        </w:tc>
      </w:tr>
      <w:tr w:rsidR="00E07E7E" w:rsidRPr="00CC64DE" w14:paraId="05ACDD7B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A795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NR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A364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303B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4B3C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25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03C1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NRC2 (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rolin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rich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nuclear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receptor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activator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2)</w:t>
            </w:r>
          </w:p>
        </w:tc>
      </w:tr>
      <w:tr w:rsidR="00E07E7E" w:rsidRPr="00CC64DE" w14:paraId="45901D3B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6D68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VPS2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11B1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-0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5DCA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C17B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01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873E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VPS26B (VPS26,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retromer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mplex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mponent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B)</w:t>
            </w:r>
          </w:p>
        </w:tc>
      </w:tr>
      <w:tr w:rsidR="00E07E7E" w:rsidRPr="00CC64DE" w14:paraId="7B1692F2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33C1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DENND5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4C5A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FF59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CD53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33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DABF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DENND5A (DENN domain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ntaining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5A)</w:t>
            </w:r>
          </w:p>
        </w:tc>
      </w:tr>
      <w:tr w:rsidR="00E07E7E" w:rsidRPr="00CC64DE" w14:paraId="10495D9B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4BA5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9orf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CAFE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21C8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AF47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21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046A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C9orf72 (C9orf72-SMCR8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mplex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subunit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)</w:t>
            </w:r>
          </w:p>
        </w:tc>
      </w:tr>
      <w:tr w:rsidR="00E07E7E" w:rsidRPr="00CC64DE" w14:paraId="71D9B122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C9F7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KRCC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ED96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59B4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0970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29</w:t>
            </w:r>
          </w:p>
        </w:tc>
        <w:tc>
          <w:tcPr>
            <w:tcW w:w="8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03C641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KRCC1 (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lysine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rich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coiled-coil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1)</w:t>
            </w:r>
          </w:p>
        </w:tc>
      </w:tr>
      <w:tr w:rsidR="00E07E7E" w:rsidRPr="00CC64DE" w14:paraId="2F7247CE" w14:textId="77777777" w:rsidTr="00D4743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D5991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FARP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DF06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5D0BB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570D2" w14:textId="77777777" w:rsidR="00E07E7E" w:rsidRPr="00CC64DE" w:rsidRDefault="00E07E7E" w:rsidP="00D47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0.020</w:t>
            </w:r>
          </w:p>
        </w:tc>
        <w:tc>
          <w:tcPr>
            <w:tcW w:w="8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60ECB" w14:textId="77777777" w:rsidR="00E07E7E" w:rsidRPr="00CC64DE" w:rsidRDefault="00E07E7E" w:rsidP="00D47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tr-TR"/>
              </w:rPr>
            </w:pPr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FARP2 (FERM, ARH/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RhoGEF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>pleckstrin</w:t>
            </w:r>
            <w:proofErr w:type="spellEnd"/>
            <w:r w:rsidRPr="00CC64DE">
              <w:rPr>
                <w:rFonts w:ascii="Arial" w:eastAsia="Times New Roman" w:hAnsi="Arial" w:cs="Arial"/>
                <w:sz w:val="20"/>
                <w:szCs w:val="20"/>
                <w:lang w:eastAsia="tr-TR"/>
              </w:rPr>
              <w:t xml:space="preserve"> domain protein 2)</w:t>
            </w:r>
          </w:p>
        </w:tc>
      </w:tr>
    </w:tbl>
    <w:p w14:paraId="4E397D4E" w14:textId="77777777" w:rsidR="00E07E7E" w:rsidRPr="00CC64DE" w:rsidRDefault="00E07E7E" w:rsidP="00E07E7E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E890084" w14:textId="77777777" w:rsidR="00E07E7E" w:rsidRDefault="00E07E7E" w:rsidP="00E07E7E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8E58000" w14:textId="77777777" w:rsidR="00E07E7E" w:rsidRDefault="00E07E7E" w:rsidP="00E07E7E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76C54BE" w14:textId="77777777" w:rsidR="00E07E7E" w:rsidRDefault="00E07E7E" w:rsidP="00E07E7E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AB46BB2" w14:textId="77777777" w:rsidR="00E07E7E" w:rsidRDefault="00E07E7E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71FBE792" w14:textId="3C761FF2" w:rsidR="00E07E7E" w:rsidRPr="00CC64DE" w:rsidRDefault="00E07E7E" w:rsidP="00E07E7E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CC64DE">
        <w:rPr>
          <w:rFonts w:ascii="Arial" w:hAnsi="Arial" w:cs="Arial"/>
          <w:b/>
          <w:bCs/>
          <w:sz w:val="24"/>
          <w:szCs w:val="24"/>
          <w:lang w:val="en-US"/>
        </w:rPr>
        <w:t>Supplementary figure 1</w:t>
      </w:r>
    </w:p>
    <w:p w14:paraId="67EFB11D" w14:textId="77777777" w:rsidR="00E07E7E" w:rsidRDefault="00642DA0" w:rsidP="00E07E7E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642DA0">
        <w:rPr>
          <w:rFonts w:ascii="Arial" w:hAnsi="Arial" w:cs="Arial"/>
          <w:b/>
          <w:bCs/>
          <w:noProof/>
          <w:sz w:val="24"/>
          <w:szCs w:val="24"/>
          <w:lang w:val="en-US"/>
        </w:rPr>
        <w:object w:dxaOrig="3821" w:dyaOrig="3972" w14:anchorId="6683CD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92.2pt;height:199.1pt;mso-width-percent:0;mso-height-percent:0;mso-width-percent:0;mso-height-percent:0" o:ole="" filled="t">
            <v:imagedata r:id="rId4" o:title=""/>
          </v:shape>
          <o:OLEObject Type="Embed" ProgID="Prism9.Document" ShapeID="_x0000_i1025" DrawAspect="Content" ObjectID="_1754116944" r:id="rId5"/>
        </w:object>
      </w:r>
      <w:r w:rsidRPr="00642DA0">
        <w:rPr>
          <w:rFonts w:ascii="Arial" w:hAnsi="Arial" w:cs="Arial"/>
          <w:b/>
          <w:bCs/>
          <w:noProof/>
          <w:sz w:val="24"/>
          <w:szCs w:val="24"/>
          <w:lang w:val="en-US"/>
        </w:rPr>
        <w:object w:dxaOrig="3703" w:dyaOrig="3977" w14:anchorId="448D4A7C">
          <v:shape id="_x0000_i1026" type="#_x0000_t75" alt="" style="width:184.7pt;height:198.45pt;mso-width-percent:0;mso-height-percent:0;mso-width-percent:0;mso-height-percent:0" o:ole="" filled="t">
            <v:imagedata r:id="rId6" o:title=""/>
          </v:shape>
          <o:OLEObject Type="Embed" ProgID="Prism9.Document" ShapeID="_x0000_i1026" DrawAspect="Content" ObjectID="_1754116945" r:id="rId7"/>
        </w:object>
      </w:r>
    </w:p>
    <w:p w14:paraId="716AA715" w14:textId="77777777" w:rsidR="00E07E7E" w:rsidRPr="00CC64DE" w:rsidRDefault="00E07E7E" w:rsidP="00E07E7E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398D302" w14:textId="77777777" w:rsidR="00E07E7E" w:rsidRPr="00CC64DE" w:rsidRDefault="00E07E7E" w:rsidP="00E07E7E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CC64DE">
        <w:rPr>
          <w:rFonts w:ascii="Arial" w:hAnsi="Arial" w:cs="Arial"/>
          <w:b/>
          <w:bCs/>
          <w:sz w:val="24"/>
          <w:szCs w:val="24"/>
          <w:lang w:val="en-US"/>
        </w:rPr>
        <w:t>Supplementary figure 2</w:t>
      </w:r>
    </w:p>
    <w:p w14:paraId="38E3A94D" w14:textId="77777777" w:rsidR="00E07E7E" w:rsidRPr="00CC64DE" w:rsidRDefault="00E07E7E" w:rsidP="00E07E7E">
      <w:pPr>
        <w:rPr>
          <w:rFonts w:ascii="Arial" w:hAnsi="Arial" w:cs="Arial"/>
          <w:bCs/>
          <w:sz w:val="24"/>
          <w:szCs w:val="24"/>
          <w:lang w:val="en-US"/>
        </w:rPr>
      </w:pPr>
      <w:r w:rsidRPr="00CC64DE">
        <w:rPr>
          <w:b/>
          <w:noProof/>
          <w:lang w:eastAsia="tr-TR"/>
        </w:rPr>
        <w:drawing>
          <wp:inline distT="114300" distB="114300" distL="114300" distR="114300" wp14:anchorId="7631A0A5" wp14:editId="68ECDA97">
            <wp:extent cx="5034526" cy="2162425"/>
            <wp:effectExtent l="0" t="0" r="0" b="0"/>
            <wp:docPr id="2" name="image5.png" descr="A screenshot of a video gam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.png" descr="A screenshot of a video game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34526" cy="21624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B67ED7" w14:textId="7B0F30EA" w:rsidR="00E07E7E" w:rsidRPr="00E07E7E" w:rsidRDefault="00E07E7E">
      <w:pPr>
        <w:rPr>
          <w:rFonts w:ascii="Arial" w:hAnsi="Arial" w:cs="Arial"/>
          <w:bCs/>
          <w:sz w:val="24"/>
          <w:szCs w:val="24"/>
          <w:lang w:val="en-US"/>
        </w:rPr>
      </w:pPr>
    </w:p>
    <w:sectPr w:rsidR="00E07E7E" w:rsidRPr="00E07E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E7E"/>
    <w:rsid w:val="001B7577"/>
    <w:rsid w:val="00642DA0"/>
    <w:rsid w:val="00E0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FBE6"/>
  <w15:chartTrackingRefBased/>
  <w15:docId w15:val="{20477B1A-F1A7-5F41-9EAA-8F7D6D554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E7E"/>
    <w:pPr>
      <w:spacing w:after="160" w:line="259" w:lineRule="auto"/>
    </w:pPr>
    <w:rPr>
      <w:sz w:val="22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1</Words>
  <Characters>3768</Characters>
  <Application>Microsoft Office Word</Application>
  <DocSecurity>0</DocSecurity>
  <Lines>31</Lines>
  <Paragraphs>8</Paragraphs>
  <ScaleCrop>false</ScaleCrop>
  <Company/>
  <LinksUpToDate>false</LinksUpToDate>
  <CharactersWithSpaces>4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her Saruhan</dc:creator>
  <cp:keywords/>
  <dc:description/>
  <cp:lastModifiedBy>Güher Saruhan Direskeneli</cp:lastModifiedBy>
  <cp:revision>2</cp:revision>
  <dcterms:created xsi:type="dcterms:W3CDTF">2023-08-19T14:58:00Z</dcterms:created>
  <dcterms:modified xsi:type="dcterms:W3CDTF">2023-08-21T06:56:00Z</dcterms:modified>
</cp:coreProperties>
</file>